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5D56A" w14:textId="3C32815A" w:rsidR="003E567D" w:rsidRPr="00BD6517" w:rsidRDefault="0006088E" w:rsidP="007065C5">
      <w:pPr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06088E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l Table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 xml:space="preserve"> </w:t>
      </w:r>
      <w:r w:rsidR="003E567D" w:rsidRPr="00BD6517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1</w:t>
      </w:r>
      <w:r w:rsidR="003E567D" w:rsidRPr="00BD6517">
        <w:rPr>
          <w:rFonts w:ascii="Times New Roman" w:hAnsi="Times New Roman" w:cs="Times New Roman"/>
          <w:b/>
          <w:bCs/>
          <w:color w:val="000000" w:themeColor="text1"/>
          <w:szCs w:val="22"/>
        </w:rPr>
        <w:t>. Postoperative Complications Stratified by The Age of MG Onset in Cohorts</w:t>
      </w:r>
    </w:p>
    <w:tbl>
      <w:tblPr>
        <w:tblStyle w:val="ae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701"/>
        <w:gridCol w:w="1701"/>
        <w:gridCol w:w="850"/>
      </w:tblGrid>
      <w:tr w:rsidR="003E567D" w:rsidRPr="00CD4C88" w14:paraId="4147D222" w14:textId="77777777" w:rsidTr="00596412">
        <w:trPr>
          <w:trHeight w:val="241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hideMark/>
          </w:tcPr>
          <w:p w14:paraId="40D94F79" w14:textId="77777777" w:rsidR="003E567D" w:rsidRPr="00CD4C88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BCABA7C" w14:textId="77777777" w:rsidR="003E567D" w:rsidRPr="00CD4C88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61059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tire Coh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0EDFD" w14:textId="18AADFBB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MG (≥</w:t>
            </w:r>
            <w:r w:rsidR="0055614E"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 to &lt;</w:t>
            </w:r>
            <w:r w:rsidR="0055614E"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56E53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y-late-onset MG (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 </w:t>
            </w: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hideMark/>
          </w:tcPr>
          <w:p w14:paraId="121041B0" w14:textId="77777777" w:rsidR="005974B3" w:rsidRPr="00CD4C88" w:rsidRDefault="005974B3" w:rsidP="005974B3">
            <w:pPr>
              <w:ind w:firstLineChars="150" w:firstLine="3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39565D58" w14:textId="31D9F81D" w:rsidR="003E567D" w:rsidRPr="00CD4C88" w:rsidRDefault="003E567D" w:rsidP="005974B3">
            <w:pPr>
              <w:ind w:firstLineChars="150" w:firstLine="30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E567D" w:rsidRPr="00CD4C88" w14:paraId="0CEF0D13" w14:textId="77777777" w:rsidTr="00596412">
        <w:trPr>
          <w:trHeight w:val="283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hideMark/>
          </w:tcPr>
          <w:p w14:paraId="7B554208" w14:textId="77777777" w:rsidR="003E567D" w:rsidRPr="00CD4C88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32B6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17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343FD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1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812060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68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57C3C87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7E15602D" w14:textId="77777777" w:rsidTr="00596412">
        <w:trPr>
          <w:trHeight w:val="48"/>
          <w:jc w:val="center"/>
        </w:trPr>
        <w:tc>
          <w:tcPr>
            <w:tcW w:w="3402" w:type="dxa"/>
            <w:hideMark/>
          </w:tcPr>
          <w:p w14:paraId="49D54514" w14:textId="77777777" w:rsidR="003E567D" w:rsidRPr="00CD4C88" w:rsidRDefault="003E567D" w:rsidP="005A3BA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92113250"/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operative C-D complication grade, No. (%)</w:t>
            </w:r>
            <w:r w:rsidRPr="00CD4C8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60" w:type="dxa"/>
            <w:hideMark/>
          </w:tcPr>
          <w:p w14:paraId="15C7EC6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1C5FB79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34D1DB0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10789C6B" w14:textId="56B18ADD" w:rsidR="003E567D" w:rsidRPr="00CD4C88" w:rsidRDefault="00B52995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E567D"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3E567D" w:rsidRPr="00CD4C88" w14:paraId="21BA8F79" w14:textId="77777777" w:rsidTr="00596412">
        <w:trPr>
          <w:trHeight w:val="48"/>
          <w:jc w:val="center"/>
        </w:trPr>
        <w:tc>
          <w:tcPr>
            <w:tcW w:w="3402" w:type="dxa"/>
            <w:hideMark/>
          </w:tcPr>
          <w:p w14:paraId="15179E1A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0</w:t>
            </w:r>
          </w:p>
        </w:tc>
        <w:tc>
          <w:tcPr>
            <w:tcW w:w="1560" w:type="dxa"/>
            <w:vAlign w:val="center"/>
            <w:hideMark/>
          </w:tcPr>
          <w:p w14:paraId="461919BF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 (79.1)</w:t>
            </w:r>
          </w:p>
        </w:tc>
        <w:tc>
          <w:tcPr>
            <w:tcW w:w="1701" w:type="dxa"/>
            <w:vAlign w:val="center"/>
            <w:hideMark/>
          </w:tcPr>
          <w:p w14:paraId="4BFD871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 (80.8)</w:t>
            </w:r>
          </w:p>
        </w:tc>
        <w:tc>
          <w:tcPr>
            <w:tcW w:w="1701" w:type="dxa"/>
            <w:vAlign w:val="center"/>
            <w:hideMark/>
          </w:tcPr>
          <w:p w14:paraId="5835050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 (76.5)</w:t>
            </w:r>
          </w:p>
        </w:tc>
        <w:tc>
          <w:tcPr>
            <w:tcW w:w="850" w:type="dxa"/>
            <w:hideMark/>
          </w:tcPr>
          <w:p w14:paraId="050EBEC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38CC55D5" w14:textId="77777777" w:rsidTr="00596412">
        <w:trPr>
          <w:trHeight w:val="48"/>
          <w:jc w:val="center"/>
        </w:trPr>
        <w:tc>
          <w:tcPr>
            <w:tcW w:w="3402" w:type="dxa"/>
          </w:tcPr>
          <w:p w14:paraId="0D1ED600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1</w:t>
            </w:r>
          </w:p>
        </w:tc>
        <w:tc>
          <w:tcPr>
            <w:tcW w:w="1560" w:type="dxa"/>
            <w:vAlign w:val="center"/>
          </w:tcPr>
          <w:p w14:paraId="7304649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7.6)</w:t>
            </w:r>
          </w:p>
        </w:tc>
        <w:tc>
          <w:tcPr>
            <w:tcW w:w="1701" w:type="dxa"/>
            <w:vAlign w:val="center"/>
          </w:tcPr>
          <w:p w14:paraId="0A93BD3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6.7)</w:t>
            </w:r>
          </w:p>
        </w:tc>
        <w:tc>
          <w:tcPr>
            <w:tcW w:w="1701" w:type="dxa"/>
            <w:vAlign w:val="center"/>
          </w:tcPr>
          <w:p w14:paraId="60CF9278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8.8)</w:t>
            </w:r>
          </w:p>
        </w:tc>
        <w:tc>
          <w:tcPr>
            <w:tcW w:w="850" w:type="dxa"/>
          </w:tcPr>
          <w:p w14:paraId="1632E01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011CE24A" w14:textId="77777777" w:rsidTr="00596412">
        <w:trPr>
          <w:trHeight w:val="48"/>
          <w:jc w:val="center"/>
        </w:trPr>
        <w:tc>
          <w:tcPr>
            <w:tcW w:w="3402" w:type="dxa"/>
          </w:tcPr>
          <w:p w14:paraId="1205A70C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stoperative diaphragm elevation</w:t>
            </w:r>
          </w:p>
        </w:tc>
        <w:tc>
          <w:tcPr>
            <w:tcW w:w="1560" w:type="dxa"/>
            <w:vAlign w:val="center"/>
          </w:tcPr>
          <w:p w14:paraId="7DE6229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00C9F3A5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E94ACE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8BACB7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13B68698" w14:textId="77777777" w:rsidTr="00596412">
        <w:trPr>
          <w:trHeight w:val="48"/>
          <w:jc w:val="center"/>
        </w:trPr>
        <w:tc>
          <w:tcPr>
            <w:tcW w:w="3402" w:type="dxa"/>
          </w:tcPr>
          <w:p w14:paraId="4C21D1A0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leural effusion</w:t>
            </w:r>
          </w:p>
        </w:tc>
        <w:tc>
          <w:tcPr>
            <w:tcW w:w="1560" w:type="dxa"/>
            <w:vAlign w:val="center"/>
          </w:tcPr>
          <w:p w14:paraId="4873CF6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1DE967E9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E440AE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363B8D5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14033412" w14:textId="77777777" w:rsidTr="00596412">
        <w:trPr>
          <w:trHeight w:val="48"/>
          <w:jc w:val="center"/>
        </w:trPr>
        <w:tc>
          <w:tcPr>
            <w:tcW w:w="3402" w:type="dxa"/>
          </w:tcPr>
          <w:p w14:paraId="5C562612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bcutaneous hematoma</w:t>
            </w:r>
          </w:p>
        </w:tc>
        <w:tc>
          <w:tcPr>
            <w:tcW w:w="1560" w:type="dxa"/>
            <w:vAlign w:val="center"/>
          </w:tcPr>
          <w:p w14:paraId="6FFF6AD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4B3707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2EE1FFA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44DB41A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5FE1ECF9" w14:textId="77777777" w:rsidTr="00596412">
        <w:trPr>
          <w:trHeight w:val="48"/>
          <w:jc w:val="center"/>
        </w:trPr>
        <w:tc>
          <w:tcPr>
            <w:tcW w:w="3402" w:type="dxa"/>
          </w:tcPr>
          <w:p w14:paraId="59F15C39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neumothorax</w:t>
            </w:r>
          </w:p>
        </w:tc>
        <w:tc>
          <w:tcPr>
            <w:tcW w:w="1560" w:type="dxa"/>
            <w:vAlign w:val="center"/>
          </w:tcPr>
          <w:p w14:paraId="1B6BCDB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11BF217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C72EEF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045C6A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0B9DD24E" w14:textId="77777777" w:rsidTr="00596412">
        <w:trPr>
          <w:trHeight w:val="48"/>
          <w:jc w:val="center"/>
        </w:trPr>
        <w:tc>
          <w:tcPr>
            <w:tcW w:w="3402" w:type="dxa"/>
          </w:tcPr>
          <w:p w14:paraId="794CE82B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nesthesia complications</w:t>
            </w:r>
          </w:p>
        </w:tc>
        <w:tc>
          <w:tcPr>
            <w:tcW w:w="1560" w:type="dxa"/>
            <w:vAlign w:val="center"/>
          </w:tcPr>
          <w:p w14:paraId="1673A00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6CCFD1E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7BB3D005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C4058D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07B6BDE7" w14:textId="77777777" w:rsidTr="00596412">
        <w:trPr>
          <w:trHeight w:val="48"/>
          <w:jc w:val="center"/>
        </w:trPr>
        <w:tc>
          <w:tcPr>
            <w:tcW w:w="3402" w:type="dxa"/>
          </w:tcPr>
          <w:p w14:paraId="4099C0C5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2</w:t>
            </w:r>
          </w:p>
        </w:tc>
        <w:tc>
          <w:tcPr>
            <w:tcW w:w="1560" w:type="dxa"/>
            <w:vAlign w:val="center"/>
          </w:tcPr>
          <w:p w14:paraId="6585158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9.9)</w:t>
            </w:r>
          </w:p>
        </w:tc>
        <w:tc>
          <w:tcPr>
            <w:tcW w:w="1701" w:type="dxa"/>
            <w:vAlign w:val="center"/>
          </w:tcPr>
          <w:p w14:paraId="3D973B8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1.5)</w:t>
            </w:r>
          </w:p>
        </w:tc>
        <w:tc>
          <w:tcPr>
            <w:tcW w:w="1701" w:type="dxa"/>
            <w:vAlign w:val="center"/>
          </w:tcPr>
          <w:p w14:paraId="6DD363F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.4)</w:t>
            </w:r>
          </w:p>
        </w:tc>
        <w:tc>
          <w:tcPr>
            <w:tcW w:w="850" w:type="dxa"/>
          </w:tcPr>
          <w:p w14:paraId="61AEBDD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2452FFAF" w14:textId="77777777" w:rsidTr="00596412">
        <w:trPr>
          <w:trHeight w:val="48"/>
          <w:jc w:val="center"/>
        </w:trPr>
        <w:tc>
          <w:tcPr>
            <w:tcW w:w="3402" w:type="dxa"/>
          </w:tcPr>
          <w:p w14:paraId="089FE8A4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yasthenic symptoms deterioration</w:t>
            </w:r>
          </w:p>
        </w:tc>
        <w:tc>
          <w:tcPr>
            <w:tcW w:w="1560" w:type="dxa"/>
            <w:vAlign w:val="center"/>
          </w:tcPr>
          <w:p w14:paraId="79AC850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14:paraId="6A77AF1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0C84C785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CE6FBB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7DA3AAC1" w14:textId="77777777" w:rsidTr="00596412">
        <w:trPr>
          <w:trHeight w:val="48"/>
          <w:jc w:val="center"/>
        </w:trPr>
        <w:tc>
          <w:tcPr>
            <w:tcW w:w="3402" w:type="dxa"/>
          </w:tcPr>
          <w:p w14:paraId="1F27A781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rdiac arrhythmia</w:t>
            </w:r>
          </w:p>
        </w:tc>
        <w:tc>
          <w:tcPr>
            <w:tcW w:w="1560" w:type="dxa"/>
            <w:vAlign w:val="center"/>
          </w:tcPr>
          <w:p w14:paraId="4F51CBEA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008B7D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982435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55D76C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58D37889" w14:textId="77777777" w:rsidTr="00596412">
        <w:trPr>
          <w:trHeight w:val="48"/>
          <w:jc w:val="center"/>
        </w:trPr>
        <w:tc>
          <w:tcPr>
            <w:tcW w:w="3402" w:type="dxa"/>
          </w:tcPr>
          <w:p w14:paraId="0ADA99DD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nal insufficiency</w:t>
            </w:r>
          </w:p>
        </w:tc>
        <w:tc>
          <w:tcPr>
            <w:tcW w:w="1560" w:type="dxa"/>
            <w:vAlign w:val="center"/>
          </w:tcPr>
          <w:p w14:paraId="7F4D6E66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8914B5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90363D3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2198A1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5B914359" w14:textId="77777777" w:rsidTr="00596412">
        <w:trPr>
          <w:trHeight w:val="48"/>
          <w:jc w:val="center"/>
        </w:trPr>
        <w:tc>
          <w:tcPr>
            <w:tcW w:w="3402" w:type="dxa"/>
          </w:tcPr>
          <w:p w14:paraId="43C3F410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3</w:t>
            </w:r>
          </w:p>
        </w:tc>
        <w:tc>
          <w:tcPr>
            <w:tcW w:w="1560" w:type="dxa"/>
            <w:vAlign w:val="center"/>
          </w:tcPr>
          <w:p w14:paraId="4F76F0EA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  <w:tc>
          <w:tcPr>
            <w:tcW w:w="1701" w:type="dxa"/>
            <w:vAlign w:val="center"/>
          </w:tcPr>
          <w:p w14:paraId="2105187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5B87CCA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5)</w:t>
            </w:r>
          </w:p>
        </w:tc>
        <w:tc>
          <w:tcPr>
            <w:tcW w:w="850" w:type="dxa"/>
          </w:tcPr>
          <w:p w14:paraId="03C299C1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636D234F" w14:textId="77777777" w:rsidTr="00596412">
        <w:trPr>
          <w:trHeight w:val="48"/>
          <w:jc w:val="center"/>
        </w:trPr>
        <w:tc>
          <w:tcPr>
            <w:tcW w:w="3402" w:type="dxa"/>
          </w:tcPr>
          <w:p w14:paraId="6ED19D0C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leural effusion requiring chest tube placement</w:t>
            </w:r>
          </w:p>
        </w:tc>
        <w:tc>
          <w:tcPr>
            <w:tcW w:w="1560" w:type="dxa"/>
            <w:vAlign w:val="center"/>
          </w:tcPr>
          <w:p w14:paraId="7A82CEE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747F280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E2EBAB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1BEE53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0553D75B" w14:textId="77777777" w:rsidTr="00596412">
        <w:trPr>
          <w:trHeight w:val="48"/>
          <w:jc w:val="center"/>
        </w:trPr>
        <w:tc>
          <w:tcPr>
            <w:tcW w:w="3402" w:type="dxa"/>
            <w:hideMark/>
          </w:tcPr>
          <w:p w14:paraId="6CF078D8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4</w:t>
            </w:r>
          </w:p>
        </w:tc>
        <w:tc>
          <w:tcPr>
            <w:tcW w:w="1560" w:type="dxa"/>
            <w:vAlign w:val="center"/>
            <w:hideMark/>
          </w:tcPr>
          <w:p w14:paraId="6058ECE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9)</w:t>
            </w:r>
          </w:p>
        </w:tc>
        <w:tc>
          <w:tcPr>
            <w:tcW w:w="1701" w:type="dxa"/>
            <w:vAlign w:val="center"/>
            <w:hideMark/>
          </w:tcPr>
          <w:p w14:paraId="4E86470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  <w:tc>
          <w:tcPr>
            <w:tcW w:w="1701" w:type="dxa"/>
            <w:vAlign w:val="center"/>
            <w:hideMark/>
          </w:tcPr>
          <w:p w14:paraId="1060500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5.9)</w:t>
            </w:r>
          </w:p>
        </w:tc>
        <w:tc>
          <w:tcPr>
            <w:tcW w:w="850" w:type="dxa"/>
            <w:hideMark/>
          </w:tcPr>
          <w:p w14:paraId="59EA1C7D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792E550F" w14:textId="77777777" w:rsidTr="00596412">
        <w:trPr>
          <w:trHeight w:val="48"/>
          <w:jc w:val="center"/>
        </w:trPr>
        <w:tc>
          <w:tcPr>
            <w:tcW w:w="3402" w:type="dxa"/>
          </w:tcPr>
          <w:p w14:paraId="7C797FC4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ulmonary embolism</w:t>
            </w:r>
          </w:p>
        </w:tc>
        <w:tc>
          <w:tcPr>
            <w:tcW w:w="1560" w:type="dxa"/>
            <w:vAlign w:val="center"/>
          </w:tcPr>
          <w:p w14:paraId="5C278DD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747A6DAA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7CE01CE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527F6A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3A0D3BF7" w14:textId="77777777" w:rsidTr="00596412">
        <w:trPr>
          <w:trHeight w:val="48"/>
          <w:jc w:val="center"/>
        </w:trPr>
        <w:tc>
          <w:tcPr>
            <w:tcW w:w="3402" w:type="dxa"/>
          </w:tcPr>
          <w:p w14:paraId="01820BFA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G crisis</w:t>
            </w:r>
          </w:p>
        </w:tc>
        <w:tc>
          <w:tcPr>
            <w:tcW w:w="1560" w:type="dxa"/>
            <w:vAlign w:val="center"/>
          </w:tcPr>
          <w:p w14:paraId="75121C1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52CD310B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4DF545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6B2F27C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2BFE6ACB" w14:textId="77777777" w:rsidTr="00596412">
        <w:trPr>
          <w:trHeight w:val="48"/>
          <w:jc w:val="center"/>
        </w:trPr>
        <w:tc>
          <w:tcPr>
            <w:tcW w:w="3402" w:type="dxa"/>
          </w:tcPr>
          <w:p w14:paraId="28C2400F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renal failure </w:t>
            </w:r>
          </w:p>
        </w:tc>
        <w:tc>
          <w:tcPr>
            <w:tcW w:w="1560" w:type="dxa"/>
            <w:vAlign w:val="center"/>
          </w:tcPr>
          <w:p w14:paraId="3F20444F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3E961C4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3B587897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C171145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67D" w:rsidRPr="00CD4C88" w14:paraId="7F6FCE77" w14:textId="77777777" w:rsidTr="00596412">
        <w:trPr>
          <w:trHeight w:val="48"/>
          <w:jc w:val="center"/>
        </w:trPr>
        <w:tc>
          <w:tcPr>
            <w:tcW w:w="3402" w:type="dxa"/>
          </w:tcPr>
          <w:p w14:paraId="5A53C8B5" w14:textId="77777777" w:rsidR="003E567D" w:rsidRPr="00CD4C88" w:rsidRDefault="003E567D" w:rsidP="005A3BAD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e 5</w:t>
            </w:r>
          </w:p>
        </w:tc>
        <w:tc>
          <w:tcPr>
            <w:tcW w:w="1560" w:type="dxa"/>
          </w:tcPr>
          <w:p w14:paraId="5B47B539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69003401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47D8049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0" w:type="dxa"/>
          </w:tcPr>
          <w:p w14:paraId="453438B2" w14:textId="77777777" w:rsidR="003E567D" w:rsidRPr="00CD4C88" w:rsidRDefault="003E567D" w:rsidP="005A3B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3E567D" w:rsidRPr="00CD4C88" w14:paraId="5451F88E" w14:textId="77777777" w:rsidTr="00596412">
        <w:trPr>
          <w:trHeight w:val="426"/>
          <w:jc w:val="center"/>
        </w:trPr>
        <w:tc>
          <w:tcPr>
            <w:tcW w:w="9214" w:type="dxa"/>
            <w:gridSpan w:val="5"/>
            <w:tcBorders>
              <w:top w:val="nil"/>
              <w:bottom w:val="single" w:sz="4" w:space="0" w:color="auto"/>
            </w:tcBorders>
            <w:hideMark/>
          </w:tcPr>
          <w:p w14:paraId="7F50A835" w14:textId="77777777" w:rsidR="003E567D" w:rsidRPr="00CD4C88" w:rsidRDefault="003E567D" w:rsidP="005A3BAD">
            <w:pPr>
              <w:pBdr>
                <w:top w:val="single" w:sz="4" w:space="1" w:color="auto"/>
              </w:pBd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s are presented as number (%). C-D, Clavien-Dindo; MG, Myasthenia gravis; *, Significant at p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; **, Significant at p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. Values are presented as mean± standard deviation/median (IQR) or number (%).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CD4C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vien-Dindo grade, I: Any deviation from the normal postoperative course without the need for pharmacological treatment or surgical, endoscopic, and radiological interventions; allowed regimens such as antiemetics, antipyretics, analgesics, diuretics, electrolytes, and physiotherapy; II: Requiring pharmacological treatment with drugs other than such allowed for grade I complications; blood transfusions and total parenteral nutrition are also included; III: Requiring surgical, endoscopic or radiological intervention; IV: Life-threatening complication requiring intermediate care/intensive care unit management; V: Death of a patient.</w:t>
            </w:r>
          </w:p>
        </w:tc>
      </w:tr>
    </w:tbl>
    <w:p w14:paraId="08066E6A" w14:textId="77777777" w:rsidR="00034E92" w:rsidRPr="003E567D" w:rsidRDefault="00034E92" w:rsidP="00160C16">
      <w:pPr>
        <w:jc w:val="both"/>
      </w:pPr>
    </w:p>
    <w:sectPr w:rsidR="00034E92" w:rsidRPr="003E567D" w:rsidSect="00160C16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03E22" w14:textId="77777777" w:rsidR="005E2406" w:rsidRDefault="005E2406" w:rsidP="00570C1A">
      <w:pPr>
        <w:spacing w:after="0" w:line="240" w:lineRule="auto"/>
      </w:pPr>
      <w:r>
        <w:separator/>
      </w:r>
    </w:p>
  </w:endnote>
  <w:endnote w:type="continuationSeparator" w:id="0">
    <w:p w14:paraId="6A790C33" w14:textId="77777777" w:rsidR="005E2406" w:rsidRDefault="005E2406" w:rsidP="0057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07134114"/>
      <w:docPartObj>
        <w:docPartGallery w:val="Page Numbers (Bottom of Page)"/>
        <w:docPartUnique/>
      </w:docPartObj>
    </w:sdtPr>
    <w:sdtContent>
      <w:p w14:paraId="13C9EBD8" w14:textId="1B0AD201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609D7622" w14:textId="77777777" w:rsidR="00570C1A" w:rsidRDefault="00570C1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615247629"/>
      <w:docPartObj>
        <w:docPartGallery w:val="Page Numbers (Bottom of Page)"/>
        <w:docPartUnique/>
      </w:docPartObj>
    </w:sdtPr>
    <w:sdtContent>
      <w:p w14:paraId="63D5A10C" w14:textId="52419DF7" w:rsidR="00570C1A" w:rsidRDefault="00570C1A" w:rsidP="00D147D5">
        <w:pPr>
          <w:pStyle w:val="af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320E2607" w14:textId="77777777" w:rsidR="00570C1A" w:rsidRDefault="00570C1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408FB" w14:textId="77777777" w:rsidR="005E2406" w:rsidRDefault="005E2406" w:rsidP="00570C1A">
      <w:pPr>
        <w:spacing w:after="0" w:line="240" w:lineRule="auto"/>
      </w:pPr>
      <w:r>
        <w:separator/>
      </w:r>
    </w:p>
  </w:footnote>
  <w:footnote w:type="continuationSeparator" w:id="0">
    <w:p w14:paraId="0C081061" w14:textId="77777777" w:rsidR="005E2406" w:rsidRDefault="005E2406" w:rsidP="00570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7D"/>
    <w:rsid w:val="00034E92"/>
    <w:rsid w:val="0006088E"/>
    <w:rsid w:val="00077153"/>
    <w:rsid w:val="000F33DA"/>
    <w:rsid w:val="001068AE"/>
    <w:rsid w:val="00152E34"/>
    <w:rsid w:val="00160C16"/>
    <w:rsid w:val="001E1A14"/>
    <w:rsid w:val="001F0DEE"/>
    <w:rsid w:val="00361D1F"/>
    <w:rsid w:val="00382893"/>
    <w:rsid w:val="003912A1"/>
    <w:rsid w:val="003B1429"/>
    <w:rsid w:val="003B77E8"/>
    <w:rsid w:val="003D3337"/>
    <w:rsid w:val="003E010B"/>
    <w:rsid w:val="003E567D"/>
    <w:rsid w:val="0049489E"/>
    <w:rsid w:val="0050426D"/>
    <w:rsid w:val="005507E4"/>
    <w:rsid w:val="0055614E"/>
    <w:rsid w:val="00570C1A"/>
    <w:rsid w:val="00596412"/>
    <w:rsid w:val="005974B3"/>
    <w:rsid w:val="005B47DA"/>
    <w:rsid w:val="005C6CF0"/>
    <w:rsid w:val="005E1AB0"/>
    <w:rsid w:val="005E2406"/>
    <w:rsid w:val="005F52D8"/>
    <w:rsid w:val="006047D7"/>
    <w:rsid w:val="00642406"/>
    <w:rsid w:val="00666973"/>
    <w:rsid w:val="006A5394"/>
    <w:rsid w:val="006C7424"/>
    <w:rsid w:val="006E0231"/>
    <w:rsid w:val="006F4B60"/>
    <w:rsid w:val="007065C5"/>
    <w:rsid w:val="00734465"/>
    <w:rsid w:val="007550F2"/>
    <w:rsid w:val="0076049E"/>
    <w:rsid w:val="007862F9"/>
    <w:rsid w:val="007A26C6"/>
    <w:rsid w:val="00860767"/>
    <w:rsid w:val="008A1D1E"/>
    <w:rsid w:val="008A3326"/>
    <w:rsid w:val="008C07B9"/>
    <w:rsid w:val="008E682C"/>
    <w:rsid w:val="009D4379"/>
    <w:rsid w:val="009E5608"/>
    <w:rsid w:val="00A174E5"/>
    <w:rsid w:val="00A7512C"/>
    <w:rsid w:val="00B47B69"/>
    <w:rsid w:val="00B52995"/>
    <w:rsid w:val="00CD4C88"/>
    <w:rsid w:val="00ED55CC"/>
    <w:rsid w:val="00EE61D5"/>
    <w:rsid w:val="00F139D6"/>
    <w:rsid w:val="00F964BD"/>
    <w:rsid w:val="00FD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7644"/>
  <w15:chartTrackingRefBased/>
  <w15:docId w15:val="{0AB20453-CA8D-1B49-B4B2-A4F60D8E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67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56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6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6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6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67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67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67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67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6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6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6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6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6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6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6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67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67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6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6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6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6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6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67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567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570C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570C1A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70C1A"/>
  </w:style>
  <w:style w:type="paragraph" w:styleId="af2">
    <w:name w:val="header"/>
    <w:basedOn w:val="a"/>
    <w:link w:val="af3"/>
    <w:uiPriority w:val="99"/>
    <w:unhideWhenUsed/>
    <w:rsid w:val="001E1A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E1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53A2F7-1E49-194F-BC0D-7097DBAA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uyu</dc:creator>
  <cp:keywords/>
  <dc:description/>
  <cp:lastModifiedBy>Huang, Luyu</cp:lastModifiedBy>
  <cp:revision>4</cp:revision>
  <dcterms:created xsi:type="dcterms:W3CDTF">2025-07-30T08:34:00Z</dcterms:created>
  <dcterms:modified xsi:type="dcterms:W3CDTF">2025-08-07T20:05:00Z</dcterms:modified>
</cp:coreProperties>
</file>